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7" w:type="dxa"/>
        <w:tblInd w:w="93" w:type="dxa"/>
        <w:tblLook w:val="04A0" w:firstRow="1" w:lastRow="0" w:firstColumn="1" w:lastColumn="0" w:noHBand="0" w:noVBand="1"/>
      </w:tblPr>
      <w:tblGrid>
        <w:gridCol w:w="1095"/>
        <w:gridCol w:w="696"/>
        <w:gridCol w:w="1160"/>
        <w:gridCol w:w="1160"/>
        <w:gridCol w:w="1160"/>
        <w:gridCol w:w="1288"/>
        <w:gridCol w:w="868"/>
      </w:tblGrid>
      <w:tr w:rsidR="00B24C60" w:rsidRPr="008F67E2" w:rsidTr="00C0338E">
        <w:trPr>
          <w:trHeight w:val="300"/>
        </w:trPr>
        <w:tc>
          <w:tcPr>
            <w:tcW w:w="74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able S.1. Inter-observer lumbosacral enlargement cross-sectional area (LSE-CSA) measurements (mm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GB"/>
              </w:rPr>
              <w:t>2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</w:tr>
      <w:tr w:rsidR="00B24C60" w:rsidRPr="008F67E2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ubje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li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aria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ean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5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4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.2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08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62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21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37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13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45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12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.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.63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.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.76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91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91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35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17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64</w:t>
            </w:r>
          </w:p>
        </w:tc>
      </w:tr>
      <w:tr w:rsidR="00B24C60" w:rsidRPr="00AC2231" w:rsidTr="00C0338E">
        <w:trPr>
          <w:trHeight w:val="28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C60" w:rsidRPr="009743FC" w:rsidRDefault="00B24C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20</w:t>
            </w:r>
          </w:p>
        </w:tc>
      </w:tr>
    </w:tbl>
    <w:p w:rsidR="005C7212" w:rsidRDefault="005C7212">
      <w:bookmarkStart w:id="0" w:name="_GoBack"/>
      <w:bookmarkEnd w:id="0"/>
    </w:p>
    <w:sectPr w:rsidR="005C7212" w:rsidSect="00437BC2">
      <w:type w:val="nextColumn"/>
      <w:pgSz w:w="11900" w:h="16840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60"/>
    <w:rsid w:val="001E575B"/>
    <w:rsid w:val="00437BC2"/>
    <w:rsid w:val="005C7212"/>
    <w:rsid w:val="006F6415"/>
    <w:rsid w:val="0075044D"/>
    <w:rsid w:val="00B2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B7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Yiannakas</dc:creator>
  <cp:keywords/>
  <dc:description/>
  <cp:lastModifiedBy>Marios Yiannakas</cp:lastModifiedBy>
  <cp:revision>1</cp:revision>
  <dcterms:created xsi:type="dcterms:W3CDTF">2014-07-29T16:51:00Z</dcterms:created>
  <dcterms:modified xsi:type="dcterms:W3CDTF">2014-07-29T16:52:00Z</dcterms:modified>
</cp:coreProperties>
</file>